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earch strategy Medline 19.04.10 (1966-2010 week 15)</w:t>
      </w:r>
    </w:p>
    <w:tbl>
      <w:tblPr>
        <w:tblW w:w="9182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53"/>
        <w:gridCol w:w="8058"/>
        <w:gridCol w:w="771"/>
      </w:tblGrid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rebuchet MS" w:ascii="Trebuchet MS" w:hAnsi="Trebuchet MS"/>
                  <w:b/>
                  <w:bCs/>
                  <w:color w:val="0000FF"/>
                  <w:sz w:val="18"/>
                  <w:u w:val="single"/>
                </w:rPr>
                <w:t xml:space="preserve"># 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18"/>
                  <w:u w:val="single"/>
                </w:rPr>
                <w:t>▲</w:t>
              </w:r>
            </w:hyperlink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</w:rPr>
              <w:t>Search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ndomized controlled trial.pt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288341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controlled clinical trial.pt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81073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ndomized.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9623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lacebo.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1800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placebo.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1800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clinical trials as topic.sh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47767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andomly.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4260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trial.ti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8486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1 or 2 or 3 or 4 or 5 or 6 or 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643642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exp animals/ not humans.sh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345821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9 not 1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59541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acupuncture/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885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exp Acupuncture Therapy/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215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acupunct* or electroacupunct* or electro-acupunct* or needl*).mp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05212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PLACEBO* or MOCK* or SHAM* or FAKE* or VEHICLE* or DUMM* or ATTENTION* CONTROL* or PSEUDO* TREAT* or MINIMAL ACUPUNCT* or non-Penetrating or NO ACUPUNCT* or NO?Acupunct* or non-specific or non?specific or single-blind*).mp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35100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2 or 13 or 1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05463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6 and 15 and 1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610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limit 17 to "review articles"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252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7 not 1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35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limit 19 to chines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5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9 not 2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304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 w:before="280" w:after="280"/>
        <w:rPr/>
      </w:pPr>
      <w:r>
        <w:rPr>
          <w:rFonts w:cs="Arial" w:ascii="Arial" w:hAnsi="Arial"/>
          <w:b/>
          <w:sz w:val="22"/>
          <w:szCs w:val="22"/>
          <w:lang w:val="en-GB"/>
        </w:rPr>
        <w:t>Search strategy Embase search</w:t>
      </w:r>
      <w:r>
        <w:rPr/>
        <w:t>, 19.04.10 (1988-2010 week 15)</w:t>
      </w:r>
    </w:p>
    <w:tbl>
      <w:tblPr>
        <w:tblW w:w="9182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53"/>
        <w:gridCol w:w="8058"/>
        <w:gridCol w:w="771"/>
      </w:tblGrid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hyperlink r:id="rId3">
              <w:bookmarkStart w:id="0" w:name="Number"/>
              <w:r>
                <w:rPr>
                  <w:rStyle w:val="InternetLink"/>
                  <w:rFonts w:cs="Trebuchet MS" w:ascii="Trebuchet MS" w:hAnsi="Trebuchet MS"/>
                  <w:b/>
                  <w:bCs/>
                  <w:color w:val="0000FF"/>
                  <w:sz w:val="18"/>
                  <w:u w:val="single"/>
                </w:rPr>
                <w:t xml:space="preserve"># 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18"/>
                  <w:u w:val="single"/>
                </w:rPr>
                <w:t>▲</w:t>
              </w:r>
            </w:hyperlink>
            <w:bookmarkEnd w:id="0"/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</w:rPr>
              <w:t>Search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rebuchet MS" w:hAnsi="Trebuchet MS" w:cs="Trebuchet MS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random$ or placebo$).ti,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444131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(single$ or double$ or triple$ or treble$) and (blind$ or mask$)).ti,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9003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controlled clinical trial$.ti,ab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030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ETRACTED ARTICLE/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334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or/1-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46365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animal$ not human$).sh,hw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592491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5 not 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417487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acupuncture analgesia/ or acupuncture/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1687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acupuncture therapy.mp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32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acupunct* or electroacupunct* or electro-acupunct* or needl*).mp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67272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8 or 9 or 1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67272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  <w:lang w:val="en-GB"/>
              </w:rPr>
            </w:pPr>
            <w:r>
              <w:rPr>
                <w:rFonts w:cs="Trebuchet MS" w:ascii="Trebuchet MS" w:hAnsi="Trebuchet MS"/>
                <w:color w:val="0A0905"/>
                <w:sz w:val="18"/>
                <w:lang w:val="en-GB"/>
              </w:rPr>
              <w:t>(PLACEBO* or MOCK* or SHAM* or FAKE* or VEHICLE* or DUMM* or ATTENTION* CONTROL* or PSEUDO* TREAT* or MINIMAL ACUPUNCT* or NON?Penetrating or NO ACUPUNCT* or NO?Acupunct* or non-specific or non?specific or single-blind*).mp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321791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7 and 11 and 1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624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limit 13 to chines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2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3 not 1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596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eview/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967463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5 not 1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26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5 not 1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26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review*.ti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18018 </w:t>
            </w:r>
          </w:p>
        </w:tc>
      </w:tr>
      <w:tr>
        <w:trPr/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</w:rPr>
              <w:t>18 not 1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cs="Trebuchet MS" w:ascii="Trebuchet MS" w:hAnsi="Trebuchet MS"/>
                <w:color w:val="0A0905"/>
                <w:sz w:val="18"/>
                <w:szCs w:val="18"/>
              </w:rPr>
              <w:t xml:space="preserve">1225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 - </w:t>
      </w:r>
      <w:r>
        <w:rPr/>
        <w:t>Additional publications related to included studies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irst author year</w:t>
            </w:r>
          </w:p>
        </w:tc>
        <w:tc>
          <w:tcPr>
            <w:tcW w:w="6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ent and relation to included study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une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Aune&lt;/Author&gt;&lt;Year&gt;1998&lt;/Year&gt;&lt;RecNum&gt;1014&lt;/RecNum&gt;&lt;record&gt;&lt;rec-number&gt;1014&lt;/rec-number&gt;&lt;foreign-keys&gt;&lt;key app="EN" db-id="a05rt5wtrr9v02e2z23pae2fwr5pdzfrpw5a"&gt;1014&lt;/key&gt;&lt;/foreign-keys&gt;&lt;ref-type name="Journal Article"&gt;17&lt;/ref-type&gt;&lt;contributors&gt;&lt;authors&gt;&lt;author&gt;Aune, A.&lt;/author&gt;&lt;author&gt;Alraek, T.&lt;/author&gt;&lt;author&gt;Huo, L.&lt;/author&gt;&lt;author&gt;Baerheim, A.&lt;/author&gt;&lt;/authors&gt;&lt;/contributors&gt;&lt;auth-address&gt;Bryggen Medisinske Senter, Bergen.&lt;/auth-address&gt;&lt;titles&gt;&lt;title&gt;[Can acupuncture prevent cystitis in women?]&lt;/title&gt;&lt;secondary-title&gt;Tidsskrift for Den Norske Laegeforening&lt;/secondary-title&gt;&lt;alt-title&gt;Tidsskr Nor Laegeforen&lt;/alt-title&gt;&lt;/titles&gt;&lt;periodical&gt;&lt;full-title&gt;Tidsskrift for Den Norske Laegeforening&lt;/full-title&gt;&lt;abbr-1&gt;Tidsskr Nor Laegeforen&lt;/abbr-1&gt;&lt;/periodical&gt;&lt;alt-periodical&gt;&lt;full-title&gt;Tidsskrift for Den Norske Laegeforening&lt;/full-title&gt;&lt;abbr-1&gt;Tidsskr Nor Laegeforen&lt;/abbr-1&gt;&lt;/alt-periodical&gt;&lt;pages&gt;1370-2&lt;/pages&gt;&lt;volume&gt;118&lt;/volume&gt;&lt;number&gt;9&lt;/number&gt;&lt;keywords&gt;&lt;keyword&gt;*Acupuncture Therapy&lt;/keyword&gt;&lt;keyword&gt;Adolescent&lt;/keyword&gt;&lt;keyword&gt;Adult&lt;/keyword&gt;&lt;keyword&gt;Cystitis/mi [Microbiology]&lt;/keyword&gt;&lt;keyword&gt;*Cystitis/pc [Prevention &amp;amp; Control]&lt;/keyword&gt;&lt;keyword&gt;Female&lt;/keyword&gt;&lt;keyword&gt;Humans&lt;/keyword&gt;&lt;keyword&gt;Middle Aged&lt;/keyword&gt;&lt;keyword&gt;Recurrence&lt;/keyword&gt;&lt;/keywords&gt;&lt;dates&gt;&lt;year&gt;1998&lt;/year&gt;&lt;pub-dates&gt;&lt;date&gt;Mar 30&lt;/date&gt;&lt;/pub-dates&gt;&lt;/dates&gt;&lt;orig-pub&gt;Kan akupunktur forebygge blaerekatarr hos kvinner?&lt;/orig-pub&gt;&lt;isbn&gt;0029-2001&lt;/isbn&gt;&lt;accession-num&gt;9599500&lt;/accession-num&gt;&lt;urls&gt;&lt;/urls&gt;&lt;remote-database-name&gt;MEDLINE&lt;/remote-database-name&gt;&lt;remote-database-provider&gt;Ovid Technologies&lt;/remote-database-provider&gt;&lt;language&gt;Norwegian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8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rwegian publication on Aune 199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rinkhaus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ocol publication for Brinkhaus 2006 and Witt 20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rinkhaus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of treatment details for Brinkhaus 20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rinkhaus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of treatment details for Witt 20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ay 2004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ay&lt;/Author&gt;&lt;Year&gt;2004&lt;/Year&gt;&lt;RecNum&gt;671&lt;/RecNum&gt;&lt;record&gt;&lt;rec-number&gt;671&lt;/rec-number&gt;&lt;foreign-keys&gt;&lt;key app="EN" db-id="a05rt5wtrr9v02e2z23pae2fwr5pdzfrpw5a"&gt;671&lt;/key&gt;&lt;/foreign-keys&gt;&lt;ref-type name="Journal Article"&gt;17&lt;/ref-type&gt;&lt;contributors&gt;&lt;authors&gt;&lt;author&gt;Hay, Elaine&lt;/author&gt;&lt;author&gt;Barlas, Panos&lt;/author&gt;&lt;author&gt;Foster, Nadine&lt;/author&gt;&lt;author&gt;Hill, Jonathan&lt;/author&gt;&lt;author&gt;Thomas, Elaine&lt;/author&gt;&lt;author&gt;Young, Julie&lt;/author&gt;&lt;/authors&gt;&lt;/contributors&gt;&lt;auth-address&gt;Primary Care Sciences Research Centre, Keele University, Keele, North Staffordshire, United Kingdom, ST5 5BG. e.m.hay@keele.ac.uk&lt;/auth-address&gt;&lt;titles&gt;&lt;title&gt;Is acupuncture a useful adjunct to physiotherapy for older adults with knee pain?: the &amp;quot;acupuncture, physiotherapy and exercise&amp;quot; (APEX) study [ISRCTN88597683]&lt;/title&gt;&lt;secondary-title&gt;BMC Musculoskeletal Disorders&lt;/secondary-title&gt;&lt;alt-title&gt;BMC Musculoskelet Disord&lt;/alt-title&gt;&lt;/titles&gt;&lt;periodical&gt;&lt;full-title&gt;BMC Musculoskeletal Disorders&lt;/full-title&gt;&lt;abbr-1&gt;BMC Musculoskelet Disord&lt;/abbr-1&gt;&lt;/periodical&gt;&lt;alt-periodical&gt;&lt;full-title&gt;BMC Musculoskeletal Disorders&lt;/full-title&gt;&lt;abbr-1&gt;BMC Musculoskelet Disord&lt;/abbr-1&gt;&lt;/alt-periodical&gt;&lt;pages&gt;31&lt;/pages&gt;&lt;volume&gt;5&lt;/volume&gt;&lt;keywords&gt;&lt;keyword&gt;*Acupuncture Therapy/mt [Methods]&lt;/keyword&gt;&lt;keyword&gt;Adult&lt;/keyword&gt;&lt;keyword&gt;*Exercise Therapy/mt [Methods]&lt;/keyword&gt;&lt;keyword&gt;Female&lt;/keyword&gt;&lt;keyword&gt;Follow-Up Studies&lt;/keyword&gt;&lt;keyword&gt;Humans&lt;/keyword&gt;&lt;keyword&gt;*Knee/pa [Pathology]&lt;/keyword&gt;&lt;keyword&gt;Male&lt;/keyword&gt;&lt;keyword&gt;Middle Aged&lt;/keyword&gt;&lt;keyword&gt;*Pain/th [Therapy]&lt;/keyword&gt;&lt;keyword&gt;*Physical Therapy (Specialty)/mt [Methods]&lt;/keyword&gt;&lt;keyword&gt;Questionnaires&lt;/keyword&gt;&lt;/keywords&gt;&lt;dates&gt;&lt;year&gt;2004&lt;/year&gt;&lt;pub-dates&gt;&lt;date&gt;Sep 2&lt;/date&gt;&lt;/pub-dates&gt;&lt;/dates&gt;&lt;accession-num&gt;15345098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ocol publication for Foster 20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nde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inde&lt;/Author&gt;&lt;Year&gt;2006&lt;/Year&gt;&lt;RecNum&gt;544&lt;/RecNum&gt;&lt;record&gt;&lt;rec-number&gt;544&lt;/rec-number&gt;&lt;foreign-keys&gt;&lt;key app="EN" db-id="a05rt5wtrr9v02e2z23pae2fwr5pdzfrpw5a"&gt;544&lt;/key&gt;&lt;/foreign-keys&gt;&lt;ref-type name="Journal Article"&gt;17&lt;/ref-type&gt;&lt;contributors&gt;&lt;authors&gt;&lt;author&gt;Linde, Klaus&lt;/author&gt;&lt;author&gt;Streng, Andrea&lt;/author&gt;&lt;author&gt;Hoppe, Andrea&lt;/author&gt;&lt;author&gt;Brinkhaus, Benno&lt;/author&gt;&lt;author&gt;Witt, Claudia M.&lt;/author&gt;&lt;author&gt;Hammes, Michael&lt;/author&gt;&lt;author&gt;Irnich, Dominik&lt;/author&gt;&lt;author&gt;Hummelsberger, Josef&lt;/author&gt;&lt;author&gt;Willich, Stefan N.&lt;/author&gt;&lt;author&gt;Melchart, Dieter&lt;/author&gt;&lt;/authors&gt;&lt;/contributors&gt;&lt;auth-address&gt;Centre for Complementary Medicine Research, Department of Internal Medicine II, Technical University of Munich, Germany. Klaus.Linde@lrz.tum.de&lt;/auth-address&gt;&lt;titles&gt;&lt;title&gt;Treatment in a randomized multicenter trial of acupuncture for migraine (ART migraine)&lt;/title&gt;&lt;secondary-title&gt;Forschende Komplementarmedizin (2006)&lt;/secondary-title&gt;&lt;alt-title&gt;Forsch Komplementarmed&lt;/alt-title&gt;&lt;/titles&gt;&lt;periodical&gt;&lt;full-title&gt;Forschende Komplementarmedizin (2006)&lt;/full-title&gt;&lt;abbr-1&gt;Forsch Komplementarmed&lt;/abbr-1&gt;&lt;/periodical&gt;&lt;alt-periodical&gt;&lt;full-title&gt;Forschende Komplementarmedizin (2006)&lt;/full-title&gt;&lt;abbr-1&gt;Forsch Komplementarmed&lt;/abbr-1&gt;&lt;/alt-periodical&gt;&lt;pages&gt;101-8&lt;/pages&gt;&lt;volume&gt;13&lt;/volume&gt;&lt;number&gt;2&lt;/number&gt;&lt;keywords&gt;&lt;keyword&gt;Acupuncture Points&lt;/keyword&gt;&lt;keyword&gt;Acupuncture Therapy/mt [Methods]&lt;/keyword&gt;&lt;keyword&gt;*Acupuncture Therapy&lt;/keyword&gt;&lt;keyword&gt;Humans&lt;/keyword&gt;&lt;keyword&gt;*Migraine Disorders/th [Therapy]&lt;/keyword&gt;&lt;keyword&gt;Questionnaires&lt;/keyword&gt;&lt;keyword&gt;Treatment Outcome&lt;/keyword&gt;&lt;/keywords&gt;&lt;dates&gt;&lt;year&gt;2006&lt;/year&gt;&lt;pub-dates&gt;&lt;date&gt;Apr&lt;/date&gt;&lt;/pub-dates&gt;&lt;/dates&gt;&lt;isbn&gt;1661-4119&lt;/isbn&gt;&lt;accession-num&gt;16645290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of treatment details for Linde 20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elchart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ocol publication for Melchart 20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elchart 2005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of treatment details for Melchart 20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öschke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rman version of Röschke 20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mith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Smith&lt;/Author&gt;&lt;Year&gt;2002&lt;/Year&gt;&lt;RecNum&gt;791&lt;/RecNum&gt;&lt;record&gt;&lt;rec-number&gt;791&lt;/rec-number&gt;&lt;foreign-keys&gt;&lt;key app="EN" db-id="a05rt5wtrr9v02e2z23pae2fwr5pdzfrpw5a"&gt;791&lt;/key&gt;&lt;/foreign-keys&gt;&lt;ref-type name="Journal Article"&gt;17&lt;/ref-type&gt;&lt;contributors&gt;&lt;authors&gt;&lt;author&gt;Smith, C.&lt;/author&gt;&lt;author&gt;Crowther, C.&lt;/author&gt;&lt;/authors&gt;&lt;/contributors&gt;&lt;auth-address&gt;Department of Obstetrics and Gynaecology, The University of Adelaide, Adelaide, SA, Australia. caroline.anne.smith@adelaide.edu.au&lt;/auth-address&gt;&lt;titles&gt;&lt;title&gt;The placebo response and effect of time in a trial of acupuncture to treat nausea and vomiting in early pregnancy&lt;/title&gt;&lt;secondary-title&gt;Complementary Therapies in Medicine&lt;/secondary-title&gt;&lt;alt-title&gt;Complement Ther Med&lt;/alt-title&gt;&lt;/titles&gt;&lt;periodical&gt;&lt;full-title&gt;Complementary Therapies in Medicine&lt;/full-title&gt;&lt;abbr-1&gt;Complement Ther Med&lt;/abbr-1&gt;&lt;/periodical&gt;&lt;alt-periodical&gt;&lt;full-title&gt;Complementary Therapies in Medicine&lt;/full-title&gt;&lt;abbr-1&gt;Complement Ther Med&lt;/abbr-1&gt;&lt;/alt-periodical&gt;&lt;pages&gt;210-6&lt;/pages&gt;&lt;volume&gt;10&lt;/volume&gt;&lt;number&gt;4&lt;/number&gt;&lt;keywords&gt;&lt;keyword&gt;*Acupuncture Therapy&lt;/keyword&gt;&lt;keyword&gt;Adult&lt;/keyword&gt;&lt;keyword&gt;Chi-Square Distribution&lt;/keyword&gt;&lt;keyword&gt;Female&lt;/keyword&gt;&lt;keyword&gt;Humans&lt;/keyword&gt;&lt;keyword&gt;*Nausea/th [Therapy]&lt;/keyword&gt;&lt;keyword&gt;*Placebo Effect&lt;/keyword&gt;&lt;keyword&gt;Pregnancy&lt;/keyword&gt;&lt;keyword&gt;*Pregnancy Complications/th [Therapy]&lt;/keyword&gt;&lt;keyword&gt;Pregnancy Trimester, First&lt;/keyword&gt;&lt;keyword&gt;Time Factors&lt;/keyword&gt;&lt;keyword&gt;Treatment Outcome&lt;/keyword&gt;&lt;keyword&gt;*Vomiting/th [Therapy]&lt;/keyword&gt;&lt;/keywords&gt;&lt;dates&gt;&lt;year&gt;2002&lt;/year&gt;&lt;pub-dates&gt;&lt;date&gt;Dec&lt;/date&gt;&lt;/pub-dates&gt;&lt;/dates&gt;&lt;isbn&gt;0965-2299&lt;/isbn&gt;&lt;accession-num&gt;12594971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8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focussing on placebo aspect in Smith 200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mith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reporting on pregnancy outcomes in Smith 2002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 - </w:t>
      </w:r>
      <w:r>
        <w:rPr/>
        <w:t>Excluded studies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4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 author year</w:t>
            </w:r>
          </w:p>
        </w:tc>
        <w:tc>
          <w:tcPr>
            <w:tcW w:w="6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son for exclusion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lection criteria not me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ier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Bier&lt;/Author&gt;&lt;Year&gt;2002&lt;/Year&gt;&lt;RecNum&gt;817&lt;/RecNum&gt;&lt;record&gt;&lt;rec-number&gt;817&lt;/rec-number&gt;&lt;foreign-keys&gt;&lt;key app="EN" db-id="a05rt5wtrr9v02e2z23pae2fwr5pdzfrpw5a"&gt;817&lt;/key&gt;&lt;/foreign-keys&gt;&lt;ref-type name="Journal Article"&gt;17&lt;/ref-type&gt;&lt;contributors&gt;&lt;authors&gt;&lt;author&gt;Bier, Ian D.&lt;/author&gt;&lt;author&gt;Wilson, Jeffrey&lt;/author&gt;&lt;author&gt;Studt, Pat&lt;/author&gt;&lt;author&gt;Shakleton, Mary&lt;/author&gt;&lt;/authors&gt;&lt;/contributors&gt;&lt;auth-address&gt;I. B. Scientific, LLC, 1 Griffith Drive, Durham, NH 03824, USA. drbier@ibscientific.com&lt;/auth-address&gt;&lt;titles&gt;&lt;title&gt;Auricular acupuncture, education, and smoking cessation: a randomized, sham-controlled trial&lt;/title&gt;&lt;secondary-title&gt;American Journal of Public Health&lt;/secondary-title&gt;&lt;alt-title&gt;Am J Public Health&lt;/al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1642-7&lt;/pages&gt;&lt;volume&gt;92&lt;/volume&gt;&lt;number&gt;10&lt;/number&gt;&lt;keywords&gt;&lt;keyword&gt;Acupuncture, Ear/mt [Methods]&lt;/keyword&gt;&lt;keyword&gt;*Acupuncture, Ear&lt;/keyword&gt;&lt;keyword&gt;Adult&lt;/keyword&gt;&lt;keyword&gt;Aged&lt;/keyword&gt;&lt;keyword&gt;Female&lt;/keyword&gt;&lt;keyword&gt;Humans&lt;/keyword&gt;&lt;keyword&gt;Male&lt;/keyword&gt;&lt;keyword&gt;Middle Aged&lt;/keyword&gt;&lt;keyword&gt;*Patient Education as Topic&lt;/keyword&gt;&lt;keyword&gt;Placebos&lt;/keyword&gt;&lt;keyword&gt;Prospective Studies&lt;/keyword&gt;&lt;keyword&gt;Self Efficacy&lt;/keyword&gt;&lt;keyword&gt;Smoking Cessation/mt [Methods]&lt;/keyword&gt;&lt;keyword&gt;*Smoking Cessation&lt;/keyword&gt;&lt;keyword&gt;*Tobacco Use Disorder/th [Therapy]&lt;/keyword&gt;&lt;keyword&gt;Treatment Outcome&lt;/keyword&gt;&lt;keyword&gt;0 (Placebos)&lt;/keyword&gt;&lt;/keywords&gt;&lt;dates&gt;&lt;year&gt;2002&lt;/year&gt;&lt;pub-dates&gt;&lt;date&gt;Oct&lt;/date&gt;&lt;/pub-dates&gt;&lt;/dates&gt;&lt;isbn&gt;0090-0036&lt;/isbn&gt;&lt;accession-num&gt;12356614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91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untreated (no acupuncture) control grou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ullock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data for meta-analysi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ow 198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how&lt;/Author&gt;&lt;Year&gt;1983&lt;/Year&gt;&lt;RecNum&gt;2097&lt;/RecNum&gt;&lt;record&gt;&lt;rec-number&gt;2097&lt;/rec-number&gt;&lt;foreign-keys&gt;&lt;key app="EN" db-id="a05rt5wtrr9v02e2z23pae2fwr5pdzfrpw5a"&gt;2097&lt;/key&gt;&lt;/foreign-keys&gt;&lt;ref-type name="Journal Article"&gt;17&lt;/ref-type&gt;&lt;contributors&gt;&lt;authors&gt;&lt;author&gt;Chow, O. K. W.&lt;/author&gt;&lt;author&gt;So, S. Y.&lt;/author&gt;&lt;author&gt;Lam, W. K.&lt;/author&gt;&lt;/authors&gt;&lt;/contributors&gt;&lt;auth-address&gt;(Chow, So, Lam) Dep. Paediatr. Med., Univ. Hong Kong, Hong Kong Hong Kong.&amp;#xD;Dep. Paediatr. Med., Univ. Hong Kong, Hong Kong Hong Kong.&lt;/auth-address&gt;&lt;titles&gt;&lt;title&gt;Effect of acupuncture on exercise-induced asthma&lt;/title&gt;&lt;secondary-title&gt;Lung&lt;/secondary-title&gt;&lt;/titles&gt;&lt;periodical&gt;&lt;full-title&gt;Lung&lt;/full-title&gt;&lt;/periodical&gt;&lt;pages&gt;321-326&lt;/pages&gt;&lt;volume&gt;161&lt;/volume&gt;&lt;number&gt;6&lt;/number&gt;&lt;keywords&gt;&lt;keyword&gt;acupuncture&lt;/keyword&gt;&lt;keyword&gt;exercise induced asthma&lt;/keyword&gt;&lt;keyword&gt;human&lt;/keyword&gt;&lt;keyword&gt;human experiment&lt;/keyword&gt;&lt;keyword&gt;respiratory system&lt;/keyword&gt;&lt;keyword&gt;spirography&lt;/keyword&gt;&lt;keyword&gt;therapy&lt;/keyword&gt;&lt;/keywords&gt;&lt;dates&gt;&lt;year&gt;1983&lt;/year&gt;&lt;/dates&gt;&lt;isbn&gt;0341-2040&lt;/isbn&gt;&lt;accession-num&gt;1983252110&lt;/accession-num&gt;&lt;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-treatment control not randomized (cross-over study in induced asthma attacks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ottraux 1983 and 198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4-9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ham acupuncture group (only placebo medication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undee 198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oled post-hoc analysis of several separate studies covering the data from the study Dundee et al. 1986 included in the review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ung 198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Fung&lt;/Author&gt;&lt;Year&gt;1986&lt;/Year&gt;&lt;RecNum&gt;1226&lt;/RecNum&gt;&lt;record&gt;&lt;rec-number&gt;1226&lt;/rec-number&gt;&lt;foreign-keys&gt;&lt;key app="EN" db-id="a05rt5wtrr9v02e2z23pae2fwr5pdzfrpw5a"&gt;1226&lt;/key&gt;&lt;/foreign-keys&gt;&lt;ref-type name="Journal Article"&gt;17&lt;/ref-type&gt;&lt;contributors&gt;&lt;authors&gt;&lt;author&gt;Fung, K. P.&lt;/author&gt;&lt;author&gt;Chow, O. K.&lt;/author&gt;&lt;author&gt;So, S. Y.&lt;/author&gt;&lt;/authors&gt;&lt;/contributors&gt;&lt;titles&gt;&lt;title&gt;Attenuation of exercise-induced asthma by acupuncture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419-22&lt;/pages&gt;&lt;volume&gt;2&lt;/volume&gt;&lt;number&gt;8521-22&lt;/number&gt;&lt;keywords&gt;&lt;keyword&gt;*Acupuncture Therapy&lt;/keyword&gt;&lt;keyword&gt;Adolescent&lt;/keyword&gt;&lt;keyword&gt;*Asthma/th [Therapy]&lt;/keyword&gt;&lt;keyword&gt;Asthma, Exercise-Induced/pp [Physiopathology]&lt;/keyword&gt;&lt;keyword&gt;*Asthma, Exercise-Induced/th [Therapy]&lt;/keyword&gt;&lt;keyword&gt;Child&lt;/keyword&gt;&lt;keyword&gt;Clinical Trials as Topic&lt;/keyword&gt;&lt;keyword&gt;Humans&lt;/keyword&gt;&lt;keyword&gt;Prospective Studies&lt;/keyword&gt;&lt;keyword&gt;Random Allocation&lt;/keyword&gt;&lt;keyword&gt;Respiratory Function Tests&lt;/keyword&gt;&lt;/keywords&gt;&lt;dates&gt;&lt;year&gt;1986&lt;/year&gt;&lt;pub-dates&gt;&lt;date&gt;Dec 20-27&lt;/date&gt;&lt;/pub-dates&gt;&lt;/dates&gt;&lt;isbn&gt;0140-6736&lt;/isbn&gt;&lt;accession-num&gt;2878275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-treatment control not randomized (cross-over study in induced asthma attacks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erardi 198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erardi&lt;/Author&gt;&lt;Year&gt;1983&lt;/Year&gt;&lt;RecNum&gt;2165&lt;/RecNum&gt;&lt;record&gt;&lt;rec-number&gt;2165&lt;/rec-number&gt;&lt;foreign-keys&gt;&lt;key app="EN" db-id="a05rt5wtrr9v02e2z23pae2fwr5pdzfrpw5a"&gt;2165&lt;/key&gt;&lt;/foreign-keys&gt;&lt;ref-type name="Journal Article"&gt;17&lt;/ref-type&gt;&lt;contributors&gt;&lt;authors&gt;&lt;author&gt;Gerardi, A. U.&lt;/author&gt;&lt;author&gt;Dominici, S.&lt;/author&gt;&lt;author&gt;Sapia, F.&lt;/author&gt;&lt;/authors&gt;&lt;/contributors&gt;&lt;auth-address&gt;(Gerardi, Dominici, Sapia) Ospedale Regionale di Perugia, Anestesia Terapia Antalgica, Terapia Intensiva, Rianimazione d&amp;apos;Urgenza, 06100 Perugia Italy.&amp;#xD;Ospedale Regionale di Perugia, Anestesia Terapia Antalgica, Terapia Intensiva, Rianimazione d&amp;apos;Urgenza, 06100 Perugia Italy.&lt;/auth-address&gt;&lt;titles&gt;&lt;title&gt;Reflexotherapy in respiratory allergies. [Italian]&lt;/title&gt;&lt;secondary-title&gt;Minerva Medica&lt;/secondary-title&gt;&lt;/titles&gt;&lt;periodical&gt;&lt;full-title&gt;Minerva Medica&lt;/full-title&gt;&lt;abbr-1&gt;Minerva Med&lt;/abbr-1&gt;&lt;/periodical&gt;&lt;pages&gt;2521-2531&lt;/pages&gt;&lt;volume&gt;74&lt;/volume&gt;&lt;number&gt;42&lt;/number&gt;&lt;keywords&gt;&lt;keyword&gt;acupuncture&lt;/keyword&gt;&lt;keyword&gt;allergy&lt;/keyword&gt;&lt;keyword&gt;asthma&lt;/keyword&gt;&lt;keyword&gt;clinical article&lt;/keyword&gt;&lt;keyword&gt;clinical trial&lt;/keyword&gt;&lt;keyword&gt;controlled study&lt;/keyword&gt;&lt;keyword&gt;human&lt;/keyword&gt;&lt;keyword&gt;respiratory system&lt;/keyword&gt;&lt;keyword&gt;therapy&lt;/keyword&gt;&lt;/keywords&gt;&lt;dates&gt;&lt;year&gt;1983&lt;/year&gt;&lt;/dates&gt;&lt;isbn&gt;0026-4806&lt;/isbn&gt;&lt;accession-num&gt;1984041661&lt;/accession-num&gt;&lt;work-type&gt;Journal&lt;/work-type&gt;&lt;urls&gt;&lt;/urls&gt;&lt;language&gt;Italian&amp;#xD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lear whether randomised, unclear whether no treatment control include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osman-Hedström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9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etrating sham at the correct points (less points, superficial needling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ptchuk 200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true acupuncture intervention; first phase of the included trial Lembo et al. 20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n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ham group received needling at correct points (intervention group additional electro-stimulation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n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ial on recovery ability of healthy basketball athlet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udwig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udwig&lt;/Author&gt;&lt;Year&gt;1999&lt;/Year&gt;&lt;RecNum&gt;2296&lt;/RecNum&gt;&lt;record&gt;&lt;rec-number&gt;2296&lt;/rec-number&gt;&lt;foreign-keys&gt;&lt;key app="EN" db-id="a05rt5wtrr9v02e2z23pae2fwr5pdzfrpw5a"&gt;2296&lt;/key&gt;&lt;/foreign-keys&gt;&lt;ref-type name="Journal Article"&gt;17&lt;/ref-type&gt;&lt;contributors&gt;&lt;authors&gt;&lt;author&gt;Ludwig, M.&lt;/author&gt;&lt;/authors&gt;&lt;/contributors&gt;&lt;auth-address&gt;(Ludwig) Schwarzwaldstr.4, D-68753 Waghausel, Germany.&amp;#xD;M. Ludwig, Schwarzwaldstr.4, D-68753 Waghausel, Germany.&lt;/auth-address&gt;&lt;titles&gt;&lt;title&gt;Acupuncture in rehabilitative strength training: Spontaneous improvement of strength and EMG values of the quadricep muscles after anterior cruciate ligament reconstruction. [German]&lt;/title&gt;&lt;secondary-title&gt;Deutsche Zeitschrift fur Akupunktur&lt;/secondary-title&gt;&lt;/titles&gt;&lt;periodical&gt;&lt;full-title&gt;Deutsche Zeitschrift fur Akupunktur&lt;/full-title&gt;&lt;/periodical&gt;&lt;pages&gt;144-148&lt;/pages&gt;&lt;volume&gt;42&lt;/volume&gt;&lt;number&gt;3&lt;/number&gt;&lt;keywords&gt;&lt;keyword&gt;adult&lt;/keyword&gt;&lt;keyword&gt;anterior cruciate ligament&lt;/keyword&gt;&lt;keyword&gt;article&lt;/keyword&gt;&lt;keyword&gt;clinical article&lt;/keyword&gt;&lt;keyword&gt;clinical trial&lt;/keyword&gt;&lt;keyword&gt;controlled study&lt;/keyword&gt;&lt;keyword&gt;electromyography&lt;/keyword&gt;&lt;keyword&gt;female&lt;/keyword&gt;&lt;keyword&gt;human&lt;/keyword&gt;&lt;keyword&gt;isometric exercise&lt;/keyword&gt;&lt;keyword&gt;knee arthroplasty&lt;/keyword&gt;&lt;keyword&gt;knee ligament injury/rt [Radiotherapy]&lt;/keyword&gt;&lt;keyword&gt;knee ligament injury/su [Surgery]&lt;/keyword&gt;&lt;keyword&gt;knee ligament injury/th [Therapy]&lt;/keyword&gt;&lt;keyword&gt;male&lt;/keyword&gt;&lt;keyword&gt;muscle strength&lt;/keyword&gt;&lt;keyword&gt;muscle tone&lt;/keyword&gt;&lt;keyword&gt;muscle training&lt;/keyword&gt;&lt;keyword&gt;quadriceps femoris muscle&lt;/keyword&gt;&lt;keyword&gt;randomized controlled trial&lt;/keyword&gt;&lt;keyword&gt;single blind procedure&lt;/keyword&gt;&lt;keyword&gt;treatment outcome&lt;/keyword&gt;&lt;/keywords&gt;&lt;dates&gt;&lt;year&gt;1999&lt;/year&gt;&lt;/dates&gt;&lt;isbn&gt;0415-6412&lt;/isbn&gt;&lt;accession-num&gt;1999348864&lt;/accession-num&gt;&lt;urls&gt;&lt;/urls&gt;&lt;language&gt;German&amp;#xD;English, German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nly physiological outcomes reporte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ösler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data for meta-analysi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ertel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fferent timing of measurements in no acupuncture control group; large baseline differences hardly compatible with randomizatio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rott 1993 and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5-10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data for meta-analysi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ashkin 197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-treatment control not randomized (cross-over study in induced asthma attacks)</w:t>
            </w:r>
          </w:p>
        </w:tc>
      </w:tr>
      <w:tr>
        <w:trPr/>
        <w:tc>
          <w:tcPr>
            <w:tcW w:w="92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udy protocols of potentially relevant ongoing trial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im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Kim&lt;/Author&gt;&lt;Year&gt;2009&lt;/Year&gt;&lt;RecNum&gt;260&lt;/RecNum&gt;&lt;record&gt;&lt;rec-number&gt;260&lt;/rec-number&gt;&lt;foreign-keys&gt;&lt;key app="EN" db-id="a05rt5wtrr9v02e2z23pae2fwr5pdzfrpw5a"&gt;260&lt;/key&gt;&lt;/foreign-keys&gt;&lt;ref-type name="Journal Article"&gt;17&lt;/ref-type&gt;&lt;contributors&gt;&lt;authors&gt;&lt;author&gt;Kim, Jong-In&lt;/author&gt;&lt;author&gt;Lee, Myeong Soo&lt;/author&gt;&lt;author&gt;Jung, So-Young&lt;/author&gt;&lt;author&gt;Choi, Jun-Yong&lt;/author&gt;&lt;author&gt;Lee, Sanghoon&lt;/author&gt;&lt;author&gt;Ko, Jeong-Min&lt;/author&gt;&lt;author&gt;Zhao, Hong&lt;/author&gt;&lt;author&gt;Zhao, Jiping&lt;/author&gt;&lt;author&gt;Kim, Ae-Ran&lt;/author&gt;&lt;author&gt;Shin, Mi-Suk&lt;/author&gt;&lt;author&gt;Kang, Kyung-Won&lt;/author&gt;&lt;author&gt;Jung, Hee-Jung&lt;/author&gt;&lt;author&gt;Kim, Tae-Hun&lt;/author&gt;&lt;author&gt;Liu, Baoyan&lt;/author&gt;&lt;author&gt;Choi, Sun-Mi&lt;/author&gt;&lt;/authors&gt;&lt;/contributors&gt;&lt;auth-address&gt;Medical Research Centre, Korea Institute of Oriental Medicine, Daejeon, Republic of Korea. hann8400@hanmail.net&lt;/auth-address&gt;&lt;titles&gt;&lt;title&gt;Acupuncture for persistent allergic rhinitis: a multi-centre, randomised, controlled trial protocol&lt;/title&gt;&lt;secondary-title&gt;Trials [Electronic Resource]&lt;/secondary-title&gt;&lt;alt-title&gt;Trials&lt;/alt-title&gt;&lt;/titles&gt;&lt;periodical&gt;&lt;full-title&gt;Trials [Electronic Resource]&lt;/full-title&gt;&lt;abbr-1&gt;Trials&lt;/abbr-1&gt;&lt;/periodical&gt;&lt;alt-periodical&gt;&lt;full-title&gt;Trials [Electronic Resource]&lt;/full-title&gt;&lt;abbr-1&gt;Trials&lt;/abbr-1&gt;&lt;/alt-periodical&gt;&lt;pages&gt;54&lt;/pages&gt;&lt;volume&gt;10&lt;/volume&gt;&lt;keywords&gt;&lt;keyword&gt;*Acupuncture Therapy&lt;/keyword&gt;&lt;keyword&gt;China&lt;/keyword&gt;&lt;keyword&gt;Humans&lt;/keyword&gt;&lt;keyword&gt;Korea&lt;/keyword&gt;&lt;keyword&gt;Quality of Life&lt;/keyword&gt;&lt;keyword&gt;Research Design&lt;/keyword&gt;&lt;keyword&gt;*Rhinitis, Allergic, Perennial/th [Therapy]&lt;/keyword&gt;&lt;keyword&gt;Treatment Outcome&lt;/keyword&gt;&lt;/keywords&gt;&lt;dates&gt;&lt;year&gt;2009&lt;/year&gt;&lt;/dates&gt;&lt;accession-num&gt;19602250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ocol of probably eligible tria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Vas 2008 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0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ocol of a study for which eligibility could not assessed with certainty</w:t>
            </w:r>
          </w:p>
        </w:tc>
      </w:tr>
      <w:tr>
        <w:trPr/>
        <w:tc>
          <w:tcPr>
            <w:tcW w:w="921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ials likely to be eligible for which only an abstract with minimal information was available and for which further information could not be obtaine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enson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enson&lt;/Author&gt;&lt;Year&gt;2006&lt;/Year&gt;&lt;RecNum&gt;2667&lt;/RecNum&gt;&lt;record&gt;&lt;rec-number&gt;2667&lt;/rec-number&gt;&lt;foreign-keys&gt;&lt;key app="EN" db-id="a05rt5wtrr9v02e2z23pae2fwr5pdzfrpw5a"&gt;2667&lt;/key&gt;&lt;/foreign-keys&gt;&lt;ref-type name="Journal Article"&gt;17&lt;/ref-type&gt;&lt;contributors&gt;&lt;authors&gt;&lt;author&gt;Benson, M.R.&lt;/author&gt;&lt;author&gt;Elkind-Hirsch, K.E.&lt;/author&gt;&lt;author&gt;Theall, A.&lt;/author&gt;&lt;author&gt;Fong, K.&lt;/author&gt;&lt;author&gt;Hogan, R.B.&lt;/author&gt;&lt;author&gt;Scott, R.T.&lt;/author&gt;&lt;/authors&gt;&lt;/contributors&gt;&lt;titles&gt;&lt;title&gt;Impact of acupuncture before and after embryo transfer on the outcome of in vitro fertilization cycles: a prospective single-blind randomized study&lt;/title&gt;&lt;secondary-title&gt;Fertility &amp;amp; Sterility&lt;/secondary-title&gt;&lt;/titles&gt;&lt;periodical&gt;&lt;full-title&gt;Fertility &amp;amp; Sterility&lt;/full-title&gt;&lt;abbr-1&gt;Fertil Steril&lt;/abbr-1&gt;&lt;/periodical&gt;&lt;pages&gt;S135&lt;/pages&gt;&lt;volume&gt;86 (suppl 1)&lt;/volume&gt;&lt;number&gt;3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stract with minimal information (senior author contacted – no feedback); probably trial meeting inclusion criteria; only dichotomous outcomes reported (n = 2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atterelli 200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Fratterelli&lt;/Author&gt;&lt;Year&gt;2008&lt;/Year&gt;&lt;RecNum&gt;2666&lt;/RecNum&gt;&lt;record&gt;&lt;rec-number&gt;2666&lt;/rec-number&gt;&lt;foreign-keys&gt;&lt;key app="EN" db-id="a05rt5wtrr9v02e2z23pae2fwr5pdzfrpw5a"&gt;2666&lt;/key&gt;&lt;/foreign-keys&gt;&lt;ref-type name="Journal Article"&gt;17&lt;/ref-type&gt;&lt;contributors&gt;&lt;authors&gt;&lt;author&gt;Fratterelli, J.L.&lt;/author&gt;&lt;author&gt;Leondires, M.R.&lt;/author&gt;&lt;author&gt;Fong, K.&lt;/author&gt;&lt;author&gt;Theall, A.&lt;/author&gt;&lt;author&gt;Locatelli, S.&lt;/author&gt;&lt;author&gt;Scott, R.T.&lt;/author&gt;&lt;/authors&gt;&lt;/contributors&gt;&lt;titles&gt;&lt;title&gt;Laser acupuncture before and after embryo transfer imporves ART delivery rates: results of a prospective randomized double-blinded placebo controlled five-armed trial involving 1000 patients&lt;/title&gt;&lt;secondary-title&gt;Fertility &amp;amp; Sterility&lt;/secondary-title&gt;&lt;/titles&gt;&lt;periodical&gt;&lt;full-title&gt;Fertility &amp;amp; Sterility&lt;/full-title&gt;&lt;abbr-1&gt;Fertil Steril&lt;/abbr-1&gt;&lt;/periodical&gt;&lt;pages&gt;S105&lt;/pages&gt;&lt;volume&gt;90 (suppl 1)&lt;/volume&gt;&lt;section&gt;S105&lt;/section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stract with minimal information (senior author contacted – no feedback) ; probably trial meeting inclusion criteria; only dichotomous outcomes reported (n = 10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“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orderline” studies</w:t>
            </w:r>
          </w:p>
        </w:tc>
        <w:tc>
          <w:tcPr>
            <w:tcW w:w="69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vants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Avants&lt;/Author&gt;&lt;Year&gt;2000&lt;/Year&gt;&lt;RecNum&gt;2497&lt;/RecNum&gt;&lt;record&gt;&lt;rec-number&gt;2497&lt;/rec-number&gt;&lt;foreign-keys&gt;&lt;key app="EN" db-id="a05rt5wtrr9v02e2z23pae2fwr5pdzfrpw5a"&gt;2497&lt;/key&gt;&lt;/foreign-keys&gt;&lt;ref-type name="Journal Article"&gt;17&lt;/ref-type&gt;&lt;contributors&gt;&lt;authors&gt;&lt;author&gt;Avants, S. K.&lt;/author&gt;&lt;author&gt;Margolin, A.&lt;/author&gt;&lt;author&gt;Holford, T. R.&lt;/author&gt;&lt;author&gt;Kosten, T. R.&lt;/author&gt;&lt;/authors&gt;&lt;/contributors&gt;&lt;auth-address&gt;Substance Abuse Center, Yale University School of Medicine, New Haven, CT 06519, USA.&lt;/auth-address&gt;&lt;titles&gt;&lt;title&gt;A randomized controlled trial of auricular acupuncture for cocaine dependence&lt;/title&gt;&lt;secondary-title&gt;Archives of Internal Medicine&lt;/secondary-title&gt;&lt;/titles&gt;&lt;periodical&gt;&lt;full-title&gt;Archives of Internal Medicine&lt;/full-title&gt;&lt;abbr-1&gt;Arch Intern Med&lt;/abbr-1&gt;&lt;/periodical&gt;&lt;pages&gt;2305-12&lt;/pages&gt;&lt;volume&gt;160&lt;/volume&gt;&lt;number&gt;15&lt;/number&gt;&lt;edition&gt;2000/08/06&lt;/edition&gt;&lt;keywords&gt;&lt;keyword&gt;*Acupuncture Points&lt;/keyword&gt;&lt;keyword&gt;*Acupuncture Therapy&lt;/keyword&gt;&lt;keyword&gt;Adult&lt;/keyword&gt;&lt;keyword&gt;Cocaine-Related Disorders/*rehabilitation&lt;/keyword&gt;&lt;keyword&gt;Combined Modality Therapy&lt;/keyword&gt;&lt;keyword&gt;Ear, External&lt;/keyword&gt;&lt;keyword&gt;Female&lt;/keyword&gt;&lt;keyword&gt;Follow-Up Studies&lt;/keyword&gt;&lt;keyword&gt;Humans&lt;/keyword&gt;&lt;keyword&gt;Male&lt;/keyword&gt;&lt;keyword&gt;Methadone/therapeutic use&lt;/keyword&gt;&lt;keyword&gt;Opioid-Related Disorders/rehabilitation&lt;/keyword&gt;&lt;keyword&gt;Relaxation Therapy&lt;/keyword&gt;&lt;keyword&gt;Substance Abuse Detection&lt;/keyword&gt;&lt;/keywords&gt;&lt;dates&gt;&lt;year&gt;2000&lt;/year&gt;&lt;pub-dates&gt;&lt;date&gt;Aug 14-28&lt;/date&gt;&lt;/pub-dates&gt;&lt;/dates&gt;&lt;isbn&gt;0003-9926 (Print)&amp;#xD;0003-9926 (Linking)&lt;/isbn&gt;&lt;accession-num&gt;10927727&lt;/accession-num&gt;&lt;urls&gt;&lt;related-urls&gt;&lt;url&gt;http://www.ncbi.nlm.nih.gov/entrez/query.fcgi?cmd=Retrieve&amp;amp;db=PubMed&amp;amp;dopt=Citation&amp;amp;list_uids=10927727&lt;/url&gt;&lt;/related-urls&gt;&lt;/urls&gt;&lt;electronic-resource-num&gt;ioi90746 [pii]&lt;/electronic-resource-num&gt;&lt;remote-database-name&gt;Handsearch&lt;/remote-database-name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acupuncture group received minimal relaxation therapy (not provided in other groups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erman 2004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acupuncture group received group intervention plus educational information  (not provided in other groups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rgolin 200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argolin&lt;/Author&gt;&lt;Year&gt;2002&lt;/Year&gt;&lt;RecNum&gt;1492&lt;/RecNum&gt;&lt;record&gt;&lt;rec-number&gt;1492&lt;/rec-number&gt;&lt;foreign-keys&gt;&lt;key app="EN" db-id="a05rt5wtrr9v02e2z23pae2fwr5pdzfrpw5a"&gt;1492&lt;/key&gt;&lt;/foreign-keys&gt;&lt;ref-type name="Journal Article"&gt;17&lt;/ref-type&gt;&lt;contributors&gt;&lt;authors&gt;&lt;author&gt;Margolin, Arthur&lt;/author&gt;&lt;author&gt;Kleber, Herbert D.&lt;/author&gt;&lt;author&gt;Avants, S. Kelly&lt;/author&gt;&lt;author&gt;Konefal, Janet&lt;/author&gt;&lt;author&gt;Gawin, Frank&lt;/author&gt;&lt;author&gt;Stark, Elena&lt;/author&gt;&lt;author&gt;Sorensen, James&lt;/author&gt;&lt;author&gt;Midkiff, Eleanor&lt;/author&gt;&lt;author&gt;Wells, Elizabeth&lt;/author&gt;&lt;author&gt;Jackson, T. Ron&lt;/author&gt;&lt;author&gt;Bullock, Milton&lt;/author&gt;&lt;author&gt;Culliton, Patricia D.&lt;/author&gt;&lt;author&gt;Boles, Sharon&lt;/author&gt;&lt;author&gt;Vaughan, Roger&lt;/author&gt;&lt;/authors&gt;&lt;/contributors&gt;&lt;auth-address&gt;Yale University School of Medicine, Substance Abuse Center, 34 Park St, New Haven, CT 06519, USA. arthur.margolin@yale.edu&lt;/auth-address&gt;&lt;titles&gt;&lt;title&gt;Acupuncture for the treatment of cocaine addiction: a randomized controlled trial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55-63&lt;/pages&gt;&lt;volume&gt;287&lt;/volume&gt;&lt;number&gt;1&lt;/number&gt;&lt;keywords&gt;&lt;keyword&gt;*Acupuncture, Ear&lt;/keyword&gt;&lt;keyword&gt;Adult&lt;/keyword&gt;&lt;keyword&gt;*Cocaine-Related Disorders/th [Therapy]&lt;/keyword&gt;&lt;keyword&gt;Cocaine-Related Disorders/ur [Urine]&lt;/keyword&gt;&lt;keyword&gt;Female&lt;/keyword&gt;&lt;keyword&gt;Humans&lt;/keyword&gt;&lt;keyword&gt;Male&lt;/keyword&gt;&lt;keyword&gt;Relaxation Therapy&lt;/keyword&gt;&lt;keyword&gt;Single-Blind Method&lt;/keyword&gt;&lt;keyword&gt;Social Support&lt;/keyword&gt;&lt;keyword&gt;Substance Abuse Detection&lt;/keyword&gt;&lt;keyword&gt;Urinalysis&lt;/keyword&gt;&lt;/keywords&gt;&lt;dates&gt;&lt;year&gt;2002&lt;/year&gt;&lt;pub-dates&gt;&lt;date&gt;Jan 2&lt;/date&gt;&lt;/pub-dates&gt;&lt;/dates&gt;&lt;isbn&gt;0098-7484&lt;/isbn&gt;&lt;accession-num&gt;11754709&lt;/accession-num&gt;&lt;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acupuncture group group received minimal relaxation therapy (not provided in other groups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charf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acupuncture group hat additional physician visits and received more anti-inflammatory drug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hen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Shen&lt;/Author&gt;&lt;Year&gt;2000&lt;/Year&gt;&lt;RecNum&gt;909&lt;/RecNum&gt;&lt;record&gt;&lt;rec-number&gt;909&lt;/rec-number&gt;&lt;foreign-keys&gt;&lt;key app="EN" db-id="a05rt5wtrr9v02e2z23pae2fwr5pdzfrpw5a"&gt;909&lt;/key&gt;&lt;/foreign-keys&gt;&lt;ref-type name="Journal Article"&gt;17&lt;/ref-type&gt;&lt;contributors&gt;&lt;authors&gt;&lt;author&gt;Shen, J.&lt;/author&gt;&lt;author&gt;Wenger, N.&lt;/author&gt;&lt;author&gt;Glaspy, J.&lt;/author&gt;&lt;author&gt;Hays, R. D.&lt;/author&gt;&lt;author&gt;Albert, P. S.&lt;/author&gt;&lt;author&gt;Choi, C.&lt;/author&gt;&lt;author&gt;Shekelle, P. G.&lt;/author&gt;&lt;/authors&gt;&lt;/contributors&gt;&lt;auth-address&gt;National Institutes of Health, Laboratory of Clinical Studies/NIAAA, Room 6 S-240, Mail Stop 1610, 10 Center Dr, Bldg 10, Bethesda, MD 20892-1610, USA.&lt;/auth-address&gt;&lt;titles&gt;&lt;title&gt;Electroacupuncture for control of myeloablative chemotherapy-induced emesis: A randomized controlled trial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755-61&lt;/pages&gt;&lt;volume&gt;284&lt;/volume&gt;&lt;number&gt;21&lt;/number&gt;&lt;keywords&gt;&lt;keyword&gt;Acupuncture Therapy&lt;/keyword&gt;&lt;keyword&gt;Adult&lt;/keyword&gt;&lt;keyword&gt;Antiemetics/tu [Therapeutic Use]&lt;/keyword&gt;&lt;keyword&gt;*Antineoplastic Agents/ae [Adverse Effects]&lt;/keyword&gt;&lt;keyword&gt;Breast Neoplasms/dt [Drug Therapy]&lt;/keyword&gt;&lt;keyword&gt;*Electroacupuncture&lt;/keyword&gt;&lt;keyword&gt;Female&lt;/keyword&gt;&lt;keyword&gt;Humans&lt;/keyword&gt;&lt;keyword&gt;Middle Aged&lt;/keyword&gt;&lt;keyword&gt;*Vomiting/ci [Chemically Induced]&lt;/keyword&gt;&lt;keyword&gt;*Vomiting/pc [Prevention &amp;amp; Control]&lt;/keyword&gt;&lt;keyword&gt;0 (Antiemetics)&lt;/keyword&gt;&lt;keyword&gt;0 (Antineoplastic Agents)&lt;/keyword&gt;&lt;/keywords&gt;&lt;dates&gt;&lt;year&gt;2000&lt;/year&gt;&lt;pub-dates&gt;&lt;date&gt;Dec 6&lt;/date&gt;&lt;/pub-dates&gt;&lt;/dates&gt;&lt;isbn&gt;0098-7484&lt;/isbn&gt;&lt;accession-num&gt;11105182&lt;/accession-num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7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6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blication reports asymmetric confidence intervals; unambiguous calculation of a standard deviation for effect size estimation not possible</w:t>
            </w:r>
          </w:p>
        </w:tc>
      </w:tr>
    </w:tbl>
    <w:p>
      <w:pPr>
        <w:pStyle w:val="Normal"/>
        <w:spacing w:before="0" w:after="120"/>
        <w:rPr/>
      </w:pPr>
      <w:r>
        <w:br w:type="page"/>
      </w:r>
      <w:r>
        <w:rPr>
          <w:rFonts w:cs="Arial" w:ascii="Arial" w:hAnsi="Arial"/>
          <w:b/>
          <w:sz w:val="22"/>
          <w:szCs w:val="22"/>
          <w:lang w:val="en-GB"/>
        </w:rPr>
        <w:t xml:space="preserve">Table S3 - </w:t>
      </w:r>
      <w:r>
        <w:rPr/>
        <w:t>Subgroup and sensitivity analyses</w:t>
      </w:r>
    </w:p>
    <w:tbl>
      <w:tblPr>
        <w:tblW w:w="9541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639"/>
        <w:gridCol w:w="615"/>
        <w:gridCol w:w="806"/>
        <w:gridCol w:w="1639"/>
        <w:gridCol w:w="626"/>
        <w:gridCol w:w="796"/>
      </w:tblGrid>
      <w:tr>
        <w:trPr/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m vs. no acupuncture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ue vs. sham acupuncture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D (95% CI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²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D (95% CI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²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UBGOUP ANALYS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mple siz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larger comparisons (≥ 100 patients, n = 1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maller studies (&lt; 100 patients, n = 2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1 (-0.55, -0.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8 (-0.58, -0.18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15 (-0.31, 0.0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9 (-0.93, -0.24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isk of bia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lower risk of bias (1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higher risk of bias (19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3 (-0.67; -0.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7 (-0.56; -0.18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1 (-0.41; -0.0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4 (-0.85; -0.22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early defined main outcome meas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yes (1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o (17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1 (-0.68, -0.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9 (-0.55, -0.24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5 (-0.48, -0.0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1 (-0.79, -0.22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nsity of cointervent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intense (7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less intense (2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9 (-0.47; -0.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9 (-0.63; - 0.36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7 (-0.29; 0.1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7 (-0.68; -0.25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kin penetration in sham grou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yes (27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o (5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0 (-0.52; -0.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71 (-1.04; -0.38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7 (-0.55; -0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8 (-0.94; 0.19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kin penetration/point selection sha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yes – non-indicated points (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yes – outside points (2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o – at correct points (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o – outside points (2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8 (-0.90, -0.0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1 (-0.53, -0.3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9 (-1.00, -0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98 (-1.29, -0.67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2 (-0.83, 0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8 (-0.58, -0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1 (-1.40, 0.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5 (-0.53, 0.04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nsent analy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ham described as other treatment (1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ham described as placebo (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nsent procedure not reported (1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7 (-0.74, -0.4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65 (-1.15, -0.1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1 (-0.46, -0.15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15 (-0.34, 0.0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4 (-1.18, 0.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8 (-0.91, -0.26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NSITVITY ANALYS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clusion of borderline studi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ronic pain studies (1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hort term studies (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other studies (1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est for subgroup differenc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(3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9 (-0.62; -0.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3 (-0.50; 0.0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7 (-0.56; -0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2 (-0.52; -0.31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9 (-0.60; -0.1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4 (-0.79; -0.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1 (-0.57; -0.0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5 (-0.50; -0.2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utcomes sensitivity analy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ronic pain studies (14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hort term studies (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other studies (1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 for subgroup differenc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(32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54 (-0.67, -0.4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16 (-0.72, 0.3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9 (-0.65, -0.1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3 (-0.56, -0.29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%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47 (-0.72, -0.2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4 (-0.79, 0.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8 (-0.59, 0.0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37 (-0.55, -0..20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%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R (95%CI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chotomous outcom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ronic pain studies (1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hort term studies (4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other studies (9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est for subgroup differenc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(24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68; 0.8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81; 1.0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64; 1.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73; 0.88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%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 (0.58; 0.9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 (0.32; 0.8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8; 1.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 (0.64; 0.92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%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%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MD = standardized mean difference, RR = relative risk, 95% CI = 95% confidence interval; I² = index for heterogeneity in per cent, p = p-value for a significant difference between group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517005" cy="5723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0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2"/>
          <w:szCs w:val="22"/>
          <w:lang w:val="en-GB"/>
        </w:rPr>
        <w:t>Figure S1 - The “specific” effect of acupuncture (difference between groups receiving acupuncture and sham acupuncture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>SD = standard deviation; Total = number of patients; 95% CI = 95% confidence interval; IV = inverse variance method; Random = random effects model; df = degrees of freedom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00040" cy="3577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Figure S2 - Funnel plot of studies comparing acupuncture vs. sham acupuncture </w:t>
      </w:r>
    </w:p>
    <w:p>
      <w:pPr>
        <w:pStyle w:val="NormalWeb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SE = standard error; SMD = standardized mean difference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/>
        <w:drawing>
          <wp:inline distT="0" distB="0" distL="0" distR="0">
            <wp:extent cx="6522720" cy="62033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20" cy="620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>Figure S3 - The “total” effect of acupuncture (difference between groups receiving acupuncture and no acupuncture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>SD = standard deviation; Total = number of patients; 95% CI = 95% confidence interval; IV = inverse variance method; Random = random effects model; df = degrees of freedom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Web"/>
        <w:rPr>
          <w:rFonts w:ascii="Arial" w:hAnsi="Arial" w:cs="Arial"/>
          <w:sz w:val="22"/>
          <w:szCs w:val="22"/>
          <w:lang w:val="en-GB"/>
        </w:rPr>
      </w:pPr>
      <w:r>
        <w:rPr/>
        <w:drawing>
          <wp:inline distT="0" distB="0" distL="0" distR="0">
            <wp:extent cx="5400040" cy="35775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4 - Funnel plot of studies comparing acupuncture vs. no acupuncture</w:t>
      </w:r>
    </w:p>
    <w:p>
      <w:pPr>
        <w:pStyle w:val="NormalWeb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SE = standard error; SMD = standardized mean difference 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2.3.1b/ovidweb.cgi?&amp;S=DOLPFPMIHFDDHDLJNCELLEJLIHHFAA00&amp;Sort+Sets=descending" TargetMode="External"/><Relationship Id="rId3" Type="http://schemas.openxmlformats.org/officeDocument/2006/relationships/hyperlink" Target="http://ovidsp.tx.ovid.com/sp-2.3.1b/ovidweb.cgi?&amp;S=GLFJFPMJJCDDDDPANCELNDGCMEBGAA00&amp;Sort+Sets=descendin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1:38:00Z</dcterms:created>
  <dc:creator>linde</dc:creator>
  <dc:description/>
  <cp:keywords/>
  <dc:language>en-US</dc:language>
  <cp:lastModifiedBy> </cp:lastModifiedBy>
  <cp:lastPrinted>2010-11-02T12:24:00Z</cp:lastPrinted>
  <dcterms:modified xsi:type="dcterms:W3CDTF">2010-12-07T15:40:00Z</dcterms:modified>
  <cp:revision>4</cp:revision>
  <dc:subject/>
  <dc:title>Appendix search stratg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